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00C3C" w14:textId="038F5DB0" w:rsidR="00CA619C" w:rsidRPr="00161FED" w:rsidRDefault="00B76B53" w:rsidP="00161FED">
      <w:pPr>
        <w:spacing w:line="360" w:lineRule="auto"/>
        <w:rPr>
          <w:rFonts w:eastAsiaTheme="minorEastAsia"/>
        </w:rPr>
      </w:pPr>
      <w:bookmarkStart w:id="0" w:name="_Hlk46070635"/>
      <w:bookmarkStart w:id="1" w:name="_GoBack"/>
      <w:r w:rsidRPr="00953FE3">
        <w:rPr>
          <w:b/>
        </w:rPr>
        <w:t xml:space="preserve">Table </w:t>
      </w:r>
      <w:r>
        <w:rPr>
          <w:b/>
        </w:rPr>
        <w:t>S</w:t>
      </w:r>
      <w:r w:rsidR="00CA619C">
        <w:rPr>
          <w:b/>
        </w:rPr>
        <w:t>2</w:t>
      </w:r>
      <w:r>
        <w:t xml:space="preserve"> </w:t>
      </w:r>
      <w:r w:rsidR="00161FED" w:rsidRPr="00161FED">
        <w:t xml:space="preserve">Number of ASEs </w:t>
      </w:r>
      <w:r w:rsidR="00161FED" w:rsidRPr="00161FED">
        <w:rPr>
          <w:rFonts w:eastAsiaTheme="minorEastAsia"/>
        </w:rPr>
        <w:t>and</w:t>
      </w:r>
      <w:r w:rsidR="00161FED" w:rsidRPr="00161FED">
        <w:t xml:space="preserve"> Number of ASEs </w:t>
      </w:r>
      <w:r w:rsidR="00161FED" w:rsidRPr="00161FED">
        <w:rPr>
          <w:rFonts w:eastAsiaTheme="minorEastAsia"/>
        </w:rPr>
        <w:t>in</w:t>
      </w:r>
      <w:r w:rsidR="00161FED" w:rsidRPr="00161FED">
        <w:t xml:space="preserve"> </w:t>
      </w:r>
      <w:r w:rsidR="00161FED" w:rsidRPr="00161FED">
        <w:rPr>
          <w:rFonts w:eastAsiaTheme="minorEastAsia"/>
        </w:rPr>
        <w:t>different</w:t>
      </w:r>
      <w:r w:rsidR="00161FED" w:rsidRPr="00161FED">
        <w:t xml:space="preserve"> ASE </w:t>
      </w:r>
      <w:r w:rsidR="00161FED" w:rsidRPr="00161FED">
        <w:rPr>
          <w:rFonts w:eastAsiaTheme="minorEastAsia"/>
        </w:rPr>
        <w:t>type</w:t>
      </w:r>
    </w:p>
    <w:tbl>
      <w:tblPr>
        <w:tblW w:w="9093" w:type="dxa"/>
        <w:tblInd w:w="-567" w:type="dxa"/>
        <w:tblLook w:val="04A0" w:firstRow="1" w:lastRow="0" w:firstColumn="1" w:lastColumn="0" w:noHBand="0" w:noVBand="1"/>
      </w:tblPr>
      <w:tblGrid>
        <w:gridCol w:w="3544"/>
        <w:gridCol w:w="2410"/>
        <w:gridCol w:w="3139"/>
      </w:tblGrid>
      <w:tr w:rsidR="00CA619C" w:rsidRPr="008B4E61" w14:paraId="339276BA" w14:textId="7E0DF369" w:rsidTr="00161FED">
        <w:trPr>
          <w:trHeight w:val="208"/>
        </w:trPr>
        <w:tc>
          <w:tcPr>
            <w:tcW w:w="354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4FB0" w14:textId="29668289" w:rsidR="00CA619C" w:rsidRPr="00CA619C" w:rsidRDefault="00CA619C" w:rsidP="00940107">
            <w:pPr>
              <w:jc w:val="center"/>
              <w:rPr>
                <w:b/>
                <w:color w:val="000000"/>
              </w:rPr>
            </w:pPr>
            <w:r w:rsidRPr="00CA619C">
              <w:rPr>
                <w:b/>
                <w:color w:val="000000"/>
              </w:rPr>
              <w:t xml:space="preserve">ASE </w:t>
            </w:r>
            <w:r w:rsidRPr="00CA619C">
              <w:rPr>
                <w:rFonts w:hint="eastAsia"/>
                <w:b/>
                <w:color w:val="000000"/>
              </w:rPr>
              <w:t>type</w:t>
            </w:r>
          </w:p>
        </w:tc>
        <w:tc>
          <w:tcPr>
            <w:tcW w:w="24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DF96" w14:textId="4D783675" w:rsidR="00CA619C" w:rsidRPr="00CA619C" w:rsidRDefault="00CA619C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  <w:r w:rsidRPr="00CA619C">
              <w:rPr>
                <w:rFonts w:hint="eastAsia"/>
                <w:b/>
                <w:color w:val="000000"/>
              </w:rPr>
              <w:t>umber</w:t>
            </w:r>
            <w:r w:rsidRPr="00CA619C">
              <w:rPr>
                <w:b/>
                <w:color w:val="000000"/>
              </w:rPr>
              <w:t xml:space="preserve"> </w:t>
            </w:r>
            <w:r w:rsidRPr="00CA619C">
              <w:rPr>
                <w:rFonts w:hint="eastAsia"/>
                <w:b/>
                <w:color w:val="000000"/>
              </w:rPr>
              <w:t>of</w:t>
            </w:r>
            <w:r w:rsidRPr="00CA619C">
              <w:rPr>
                <w:b/>
                <w:color w:val="000000"/>
              </w:rPr>
              <w:t xml:space="preserve"> </w:t>
            </w:r>
            <w:r w:rsidRPr="00CA619C">
              <w:rPr>
                <w:b/>
                <w:color w:val="000000"/>
              </w:rPr>
              <w:t>ASE</w:t>
            </w:r>
            <w:r w:rsidRPr="00CA619C">
              <w:rPr>
                <w:rFonts w:hint="eastAsia"/>
                <w:b/>
                <w:color w:val="000000"/>
              </w:rPr>
              <w:t>s</w:t>
            </w:r>
          </w:p>
        </w:tc>
        <w:tc>
          <w:tcPr>
            <w:tcW w:w="313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78400405" w14:textId="05229AA6" w:rsidR="00CA619C" w:rsidRPr="00CA619C" w:rsidRDefault="00CA619C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  <w:r w:rsidRPr="00CA619C">
              <w:rPr>
                <w:rFonts w:hint="eastAsia"/>
                <w:b/>
                <w:color w:val="000000"/>
              </w:rPr>
              <w:t>umber</w:t>
            </w:r>
            <w:r w:rsidRPr="00CA619C">
              <w:rPr>
                <w:b/>
                <w:color w:val="000000"/>
              </w:rPr>
              <w:t xml:space="preserve"> </w:t>
            </w:r>
            <w:r w:rsidRPr="00CA619C">
              <w:rPr>
                <w:rFonts w:hint="eastAsia"/>
                <w:b/>
                <w:color w:val="000000"/>
              </w:rPr>
              <w:t>of</w:t>
            </w:r>
            <w:r w:rsidRPr="00CA619C">
              <w:rPr>
                <w:b/>
                <w:color w:val="000000"/>
              </w:rPr>
              <w:t xml:space="preserve">  </w:t>
            </w:r>
          </w:p>
        </w:tc>
      </w:tr>
      <w:tr w:rsidR="00CA619C" w:rsidRPr="008B4E61" w14:paraId="09399D39" w14:textId="4AE71DD7" w:rsidTr="00161FED">
        <w:trPr>
          <w:trHeight w:val="1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35E" w14:textId="1E1DCDB3" w:rsidR="00CA619C" w:rsidRPr="00CA619C" w:rsidRDefault="00161FED" w:rsidP="0094010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 w:rsidR="00CA619C" w:rsidRPr="00CA619C">
              <w:rPr>
                <w:b/>
                <w:bCs/>
                <w:color w:val="000000"/>
              </w:rPr>
              <w:t>lternate acceptor (A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2FCD" w14:textId="74EC145D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44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F709BD9" w14:textId="6F2B9303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396</w:t>
            </w:r>
          </w:p>
        </w:tc>
      </w:tr>
      <w:tr w:rsidR="00CA619C" w:rsidRPr="008B4E61" w14:paraId="2A322045" w14:textId="3E178609" w:rsidTr="00161FED">
        <w:trPr>
          <w:trHeight w:val="2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DB5" w14:textId="6FFEFF72" w:rsidR="00CA619C" w:rsidRPr="00CA619C" w:rsidRDefault="00161FED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</w:t>
            </w:r>
            <w:r w:rsidR="00CA619C" w:rsidRPr="00CA619C">
              <w:rPr>
                <w:b/>
                <w:color w:val="000000"/>
              </w:rPr>
              <w:t>lternate donor (A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BC80" w14:textId="4869B238" w:rsidR="00CA619C" w:rsidRPr="00161FED" w:rsidRDefault="00161FED" w:rsidP="00940107">
            <w:pPr>
              <w:jc w:val="center"/>
              <w:rPr>
                <w:rFonts w:eastAsia="宋体"/>
                <w:color w:val="000000"/>
              </w:rPr>
            </w:pPr>
            <w:r w:rsidRPr="00161FED">
              <w:rPr>
                <w:rFonts w:eastAsia="宋体"/>
                <w:color w:val="000000"/>
              </w:rPr>
              <w:t>4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77DD592" w14:textId="1C2476A4" w:rsidR="00CA619C" w:rsidRPr="00161FED" w:rsidRDefault="00161FED" w:rsidP="00940107">
            <w:pPr>
              <w:jc w:val="center"/>
              <w:rPr>
                <w:rFonts w:eastAsiaTheme="minorEastAsia"/>
                <w:color w:val="000000"/>
              </w:rPr>
            </w:pPr>
            <w:r w:rsidRPr="00161FED">
              <w:rPr>
                <w:rFonts w:eastAsiaTheme="minorEastAsia"/>
                <w:color w:val="000000"/>
              </w:rPr>
              <w:t>374</w:t>
            </w:r>
          </w:p>
        </w:tc>
      </w:tr>
      <w:tr w:rsidR="00CA619C" w:rsidRPr="008B4E61" w14:paraId="4F3CA785" w14:textId="217714C3" w:rsidTr="00161FED">
        <w:trPr>
          <w:trHeight w:val="2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027" w14:textId="5C6A7102" w:rsidR="00CA619C" w:rsidRPr="00CA619C" w:rsidRDefault="00161FED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</w:t>
            </w:r>
            <w:r w:rsidR="00CA619C" w:rsidRPr="00CA619C">
              <w:rPr>
                <w:b/>
                <w:color w:val="000000"/>
              </w:rPr>
              <w:t>lternate promoter (A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A27E" w14:textId="47223C91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1,30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06444B2" w14:textId="2A751B05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1,304</w:t>
            </w:r>
          </w:p>
        </w:tc>
      </w:tr>
      <w:tr w:rsidR="00CA619C" w:rsidRPr="008B4E61" w14:paraId="77E4B020" w14:textId="51AC41EC" w:rsidTr="00161FE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ACC" w14:textId="5A500806" w:rsidR="00CA619C" w:rsidRPr="00CA619C" w:rsidRDefault="00161FED" w:rsidP="0094010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 w:rsidR="00CA619C" w:rsidRPr="00CA619C">
              <w:rPr>
                <w:b/>
                <w:bCs/>
                <w:color w:val="000000"/>
              </w:rPr>
              <w:t>lternate terminator (A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CA02" w14:textId="5E91DA09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25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869CBE1" w14:textId="34BD9AB0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117</w:t>
            </w:r>
          </w:p>
        </w:tc>
      </w:tr>
      <w:tr w:rsidR="00CA619C" w:rsidRPr="008B4E61" w14:paraId="4F86E341" w14:textId="6DBF6C13" w:rsidTr="00161FED">
        <w:trPr>
          <w:trHeight w:val="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024" w14:textId="7050593A" w:rsidR="00CA619C" w:rsidRPr="00CA619C" w:rsidRDefault="00161FED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</w:t>
            </w:r>
            <w:r w:rsidR="00CA619C" w:rsidRPr="00CA619C">
              <w:rPr>
                <w:b/>
                <w:color w:val="000000"/>
              </w:rPr>
              <w:t>xon skip (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19F0" w14:textId="7A78BE64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2,7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3A1FFF9" w14:textId="7EFC8E84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1,801</w:t>
            </w:r>
          </w:p>
        </w:tc>
      </w:tr>
      <w:tr w:rsidR="00CA619C" w:rsidRPr="008B4E61" w14:paraId="39429A3C" w14:textId="58E5E306" w:rsidTr="00161FED">
        <w:trPr>
          <w:trHeight w:val="23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1101" w14:textId="10BC0C2E" w:rsidR="00CA619C" w:rsidRPr="00CA619C" w:rsidRDefault="00161FED" w:rsidP="009401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  <w:r w:rsidR="00CA619C" w:rsidRPr="00CA619C">
              <w:rPr>
                <w:b/>
                <w:color w:val="000000"/>
              </w:rPr>
              <w:t>utually exclusive exons (M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056B" w14:textId="14538443" w:rsidR="00CA619C" w:rsidRPr="00161FED" w:rsidRDefault="00161FED" w:rsidP="00940107">
            <w:pPr>
              <w:jc w:val="center"/>
              <w:rPr>
                <w:rFonts w:eastAsiaTheme="minorEastAsia"/>
                <w:color w:val="000000"/>
              </w:rPr>
            </w:pPr>
            <w:r w:rsidRPr="00161FED">
              <w:rPr>
                <w:rFonts w:eastAsiaTheme="minorEastAsia"/>
                <w:color w:val="000000"/>
              </w:rPr>
              <w:t>3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64348C8" w14:textId="6CDF6C75" w:rsidR="00CA619C" w:rsidRPr="00161FED" w:rsidRDefault="00161FED" w:rsidP="00940107">
            <w:pPr>
              <w:jc w:val="center"/>
              <w:rPr>
                <w:rFonts w:eastAsiaTheme="minorEastAsia"/>
                <w:color w:val="000000"/>
              </w:rPr>
            </w:pPr>
            <w:r w:rsidRPr="00161FED">
              <w:rPr>
                <w:rFonts w:eastAsiaTheme="minorEastAsia"/>
                <w:color w:val="000000"/>
              </w:rPr>
              <w:t>37</w:t>
            </w:r>
          </w:p>
        </w:tc>
      </w:tr>
      <w:tr w:rsidR="00CA619C" w:rsidRPr="008B4E61" w14:paraId="56886937" w14:textId="5E4BCDD6" w:rsidTr="00161FED">
        <w:trPr>
          <w:trHeight w:val="23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AC2" w14:textId="671A5933" w:rsidR="00CA619C" w:rsidRPr="00CA619C" w:rsidRDefault="00161FED" w:rsidP="0094010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="00CA619C" w:rsidRPr="00CA619C">
              <w:rPr>
                <w:b/>
                <w:bCs/>
                <w:color w:val="000000"/>
              </w:rPr>
              <w:t>etained intron (RI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661F3" w14:textId="65D3B4B9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254</w:t>
            </w:r>
          </w:p>
        </w:tc>
        <w:tc>
          <w:tcPr>
            <w:tcW w:w="3139" w:type="dxa"/>
            <w:tcBorders>
              <w:top w:val="nil"/>
              <w:left w:val="nil"/>
              <w:right w:val="nil"/>
            </w:tcBorders>
          </w:tcPr>
          <w:p w14:paraId="1D2478E4" w14:textId="1EE8BACC" w:rsidR="00CA619C" w:rsidRPr="00161FED" w:rsidRDefault="00161FED" w:rsidP="00940107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161FED">
              <w:rPr>
                <w:rFonts w:eastAsiaTheme="minorEastAsia"/>
                <w:bCs/>
                <w:color w:val="000000"/>
              </w:rPr>
              <w:t>229</w:t>
            </w:r>
          </w:p>
        </w:tc>
      </w:tr>
      <w:tr w:rsidR="00CA619C" w:rsidRPr="008B4E61" w14:paraId="63594080" w14:textId="1B3E76C2" w:rsidTr="00161FED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36D3" w14:textId="695E496C" w:rsidR="00CA619C" w:rsidRPr="00CA619C" w:rsidRDefault="00CA619C" w:rsidP="00940107">
            <w:pPr>
              <w:jc w:val="center"/>
              <w:rPr>
                <w:rFonts w:eastAsiaTheme="minorEastAsia" w:hint="eastAsia"/>
                <w:b/>
                <w:color w:val="000000"/>
              </w:rPr>
            </w:pPr>
            <w:r w:rsidRPr="00CA619C">
              <w:rPr>
                <w:rFonts w:eastAsiaTheme="minorEastAsia" w:hint="eastAsia"/>
                <w:b/>
                <w:color w:val="00000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9204F" w14:textId="11974788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5,43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E9F3B" w14:textId="563F2B78" w:rsidR="00CA619C" w:rsidRPr="00161FED" w:rsidRDefault="00161FED" w:rsidP="00940107">
            <w:pPr>
              <w:jc w:val="center"/>
              <w:rPr>
                <w:color w:val="000000"/>
              </w:rPr>
            </w:pPr>
            <w:r w:rsidRPr="00161FED">
              <w:rPr>
                <w:color w:val="000000"/>
              </w:rPr>
              <w:t>2,933</w:t>
            </w:r>
          </w:p>
        </w:tc>
      </w:tr>
      <w:bookmarkEnd w:id="0"/>
      <w:bookmarkEnd w:id="1"/>
    </w:tbl>
    <w:p w14:paraId="2881B9CF" w14:textId="77777777" w:rsidR="00AC542B" w:rsidRDefault="00AC542B"/>
    <w:sectPr w:rsidR="00AC542B" w:rsidSect="008E76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D49CB" w14:textId="77777777" w:rsidR="00EC7B35" w:rsidRDefault="00EC7B35" w:rsidP="00CA619C">
      <w:r>
        <w:separator/>
      </w:r>
    </w:p>
  </w:endnote>
  <w:endnote w:type="continuationSeparator" w:id="0">
    <w:p w14:paraId="2C281D2B" w14:textId="77777777" w:rsidR="00EC7B35" w:rsidRDefault="00EC7B35" w:rsidP="00CA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2320C" w14:textId="77777777" w:rsidR="00EC7B35" w:rsidRDefault="00EC7B35" w:rsidP="00CA619C">
      <w:r>
        <w:separator/>
      </w:r>
    </w:p>
  </w:footnote>
  <w:footnote w:type="continuationSeparator" w:id="0">
    <w:p w14:paraId="46EC6BB4" w14:textId="77777777" w:rsidR="00EC7B35" w:rsidRDefault="00EC7B35" w:rsidP="00CA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53"/>
    <w:rsid w:val="000066AC"/>
    <w:rsid w:val="00161FED"/>
    <w:rsid w:val="0030429C"/>
    <w:rsid w:val="00395C96"/>
    <w:rsid w:val="007A783D"/>
    <w:rsid w:val="008B7395"/>
    <w:rsid w:val="008E76BE"/>
    <w:rsid w:val="009B139F"/>
    <w:rsid w:val="00AC542B"/>
    <w:rsid w:val="00B76B53"/>
    <w:rsid w:val="00C3272D"/>
    <w:rsid w:val="00CA619C"/>
    <w:rsid w:val="00DD01A5"/>
    <w:rsid w:val="00EC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9C90A"/>
  <w15:chartTrackingRefBased/>
  <w15:docId w15:val="{C4960BE5-1768-4D4B-874A-04CF5A26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6B53"/>
    <w:rPr>
      <w:rFonts w:ascii="Times New Roman" w:eastAsia="Times New Roman" w:hAnsi="Times New Roman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6B5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76B53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rsid w:val="00CA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619C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7">
    <w:name w:val="footer"/>
    <w:basedOn w:val="a"/>
    <w:link w:val="a8"/>
    <w:uiPriority w:val="99"/>
    <w:unhideWhenUsed/>
    <w:rsid w:val="00CA61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619C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Mary</dc:creator>
  <cp:keywords/>
  <dc:description/>
  <cp:lastModifiedBy>Runzhi Huang</cp:lastModifiedBy>
  <cp:revision>2</cp:revision>
  <dcterms:created xsi:type="dcterms:W3CDTF">2020-04-17T08:06:00Z</dcterms:created>
  <dcterms:modified xsi:type="dcterms:W3CDTF">2020-07-19T09:03:00Z</dcterms:modified>
</cp:coreProperties>
</file>